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FA438" w14:textId="77777777" w:rsidR="00E3012C" w:rsidRDefault="00E3012C">
      <w:pPr>
        <w:rPr>
          <w:rFonts w:ascii="Helvetica" w:hAnsi="Helvetica"/>
          <w:b/>
        </w:rPr>
      </w:pPr>
    </w:p>
    <w:p w14:paraId="0FCBE1F5" w14:textId="77777777" w:rsidR="00E3012C" w:rsidRDefault="00E3012C">
      <w:pPr>
        <w:rPr>
          <w:rFonts w:ascii="Helvetica" w:hAnsi="Helvetica"/>
          <w:b/>
        </w:rPr>
      </w:pPr>
    </w:p>
    <w:p w14:paraId="548E0335" w14:textId="71DFDE58" w:rsidR="004356FC" w:rsidRPr="00E3012C" w:rsidRDefault="00917F8E">
      <w:pPr>
        <w:rPr>
          <w:rFonts w:ascii="Helvetica" w:hAnsi="Helvetica"/>
          <w:b/>
        </w:rPr>
      </w:pPr>
      <w:r w:rsidRPr="00E3012C">
        <w:rPr>
          <w:rFonts w:ascii="Helvetica" w:hAnsi="Helvetica"/>
          <w:b/>
        </w:rPr>
        <w:t xml:space="preserve">Table S1: </w:t>
      </w:r>
      <w:r w:rsidR="007B02CD" w:rsidRPr="00E3012C">
        <w:rPr>
          <w:rFonts w:ascii="Helvetica" w:hAnsi="Helvetica"/>
          <w:b/>
        </w:rPr>
        <w:t>Sequences</w:t>
      </w:r>
      <w:r w:rsidRPr="00E3012C">
        <w:rPr>
          <w:rFonts w:ascii="Helvetica" w:hAnsi="Helvetica"/>
          <w:b/>
        </w:rPr>
        <w:t xml:space="preserve"> mouse primers</w:t>
      </w:r>
      <w:r w:rsidR="007B02CD" w:rsidRPr="00E3012C">
        <w:rPr>
          <w:rFonts w:ascii="Helvetica" w:hAnsi="Helvetica"/>
          <w:b/>
        </w:rPr>
        <w:t xml:space="preserve"> used</w:t>
      </w:r>
    </w:p>
    <w:p w14:paraId="20AB3BE6" w14:textId="77777777" w:rsidR="007B02CD" w:rsidRPr="00E3012C" w:rsidRDefault="007B02CD">
      <w:pPr>
        <w:rPr>
          <w:rFonts w:ascii="Helvetica" w:hAnsi="Helvetica"/>
          <w:sz w:val="22"/>
          <w:szCs w:val="22"/>
        </w:rPr>
      </w:pPr>
    </w:p>
    <w:p w14:paraId="6425BB26" w14:textId="77777777" w:rsidR="007B02CD" w:rsidRPr="00E3012C" w:rsidRDefault="007B02CD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10350" w:type="dxa"/>
        <w:tblInd w:w="-275" w:type="dxa"/>
        <w:tblLook w:val="04A0" w:firstRow="1" w:lastRow="0" w:firstColumn="1" w:lastColumn="0" w:noHBand="0" w:noVBand="1"/>
      </w:tblPr>
      <w:tblGrid>
        <w:gridCol w:w="1350"/>
        <w:gridCol w:w="4500"/>
        <w:gridCol w:w="4500"/>
      </w:tblGrid>
      <w:tr w:rsidR="0075250A" w:rsidRPr="00E3012C" w14:paraId="2AE6EF61" w14:textId="77777777" w:rsidTr="0075250A">
        <w:tc>
          <w:tcPr>
            <w:tcW w:w="1350" w:type="dxa"/>
          </w:tcPr>
          <w:p w14:paraId="5E2B3956" w14:textId="06C170B1" w:rsidR="007B02CD" w:rsidRPr="00E3012C" w:rsidRDefault="007B02CD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/>
                <w:sz w:val="22"/>
                <w:szCs w:val="22"/>
              </w:rPr>
              <w:t>Gene name</w:t>
            </w:r>
          </w:p>
        </w:tc>
        <w:tc>
          <w:tcPr>
            <w:tcW w:w="4500" w:type="dxa"/>
          </w:tcPr>
          <w:p w14:paraId="3B4393A6" w14:textId="460CE834" w:rsidR="007B02CD" w:rsidRPr="00E3012C" w:rsidRDefault="007B02CD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/>
                <w:sz w:val="22"/>
                <w:szCs w:val="22"/>
              </w:rPr>
              <w:t xml:space="preserve">Forward primer </w:t>
            </w:r>
          </w:p>
        </w:tc>
        <w:tc>
          <w:tcPr>
            <w:tcW w:w="4500" w:type="dxa"/>
          </w:tcPr>
          <w:p w14:paraId="2A84275D" w14:textId="7834FA0E" w:rsidR="007B02CD" w:rsidRPr="00E3012C" w:rsidRDefault="007B02CD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/>
                <w:sz w:val="22"/>
                <w:szCs w:val="22"/>
              </w:rPr>
              <w:t>Reverse primer</w:t>
            </w:r>
          </w:p>
        </w:tc>
      </w:tr>
      <w:tr w:rsidR="0075250A" w:rsidRPr="00E3012C" w14:paraId="2756615E" w14:textId="77777777" w:rsidTr="0075250A">
        <w:tc>
          <w:tcPr>
            <w:tcW w:w="1350" w:type="dxa"/>
          </w:tcPr>
          <w:p w14:paraId="787A38D9" w14:textId="7F6BBB14" w:rsidR="007B02CD" w:rsidRPr="00E3012C" w:rsidRDefault="00B00E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NF</w:t>
            </w:r>
            <w:r w:rsidRPr="00595C72">
              <w:rPr>
                <w:rFonts w:ascii="Helvetica" w:eastAsia="Times New Roman" w:hAnsi="Helvetica" w:cs="Arial"/>
                <w:bCs/>
                <w:color w:val="222222"/>
                <w:sz w:val="22"/>
                <w:szCs w:val="22"/>
                <w:shd w:val="clear" w:color="auto" w:fill="FFFFFF"/>
              </w:rPr>
              <w:t>α</w:t>
            </w:r>
          </w:p>
        </w:tc>
        <w:tc>
          <w:tcPr>
            <w:tcW w:w="4500" w:type="dxa"/>
          </w:tcPr>
          <w:p w14:paraId="03E3CA28" w14:textId="40DF7594" w:rsidR="007B02CD" w:rsidRPr="00E3012C" w:rsidRDefault="00A14D0E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5′-</w:t>
            </w:r>
            <w:r w:rsidR="00B00EC9" w:rsidRPr="00B00EC9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AGGTCCCTACAGGGAACAAA</w:t>
            </w:r>
          </w:p>
        </w:tc>
        <w:tc>
          <w:tcPr>
            <w:tcW w:w="4500" w:type="dxa"/>
          </w:tcPr>
          <w:p w14:paraId="54CF149B" w14:textId="09A5DAA6" w:rsidR="007B02CD" w:rsidRPr="00E3012C" w:rsidRDefault="00A14D0E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5′-</w:t>
            </w:r>
            <w:r w:rsidR="00B00EC9" w:rsidRPr="00B00EC9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TCTCTCTTTCCTTAGACACACGA</w:t>
            </w:r>
          </w:p>
        </w:tc>
      </w:tr>
      <w:tr w:rsidR="0075250A" w:rsidRPr="00E3012C" w14:paraId="52510A2F" w14:textId="77777777" w:rsidTr="0075250A">
        <w:tc>
          <w:tcPr>
            <w:tcW w:w="1350" w:type="dxa"/>
          </w:tcPr>
          <w:p w14:paraId="37E20B92" w14:textId="538384BA" w:rsidR="007B02CD" w:rsidRPr="00E3012C" w:rsidRDefault="00595C72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595C72">
              <w:rPr>
                <w:rFonts w:ascii="Helvetica" w:eastAsia="Times New Roman" w:hAnsi="Helvetica" w:cs="Arial"/>
                <w:bCs/>
                <w:color w:val="222222"/>
                <w:sz w:val="22"/>
                <w:szCs w:val="22"/>
                <w:shd w:val="clear" w:color="auto" w:fill="FFFFFF"/>
              </w:rPr>
              <w:t>α</w:t>
            </w:r>
            <w:r w:rsidRPr="00E3012C">
              <w:rPr>
                <w:rFonts w:ascii="Helvetica" w:eastAsia="Times New Roman" w:hAnsi="Helvetica" w:cs="Arial"/>
                <w:bCs/>
                <w:color w:val="222222"/>
                <w:sz w:val="22"/>
                <w:szCs w:val="22"/>
                <w:shd w:val="clear" w:color="auto" w:fill="FFFFFF"/>
              </w:rPr>
              <w:t>SMA</w:t>
            </w:r>
          </w:p>
        </w:tc>
        <w:tc>
          <w:tcPr>
            <w:tcW w:w="4500" w:type="dxa"/>
          </w:tcPr>
          <w:p w14:paraId="75E2B142" w14:textId="0FB07566" w:rsidR="007B02CD" w:rsidRPr="00E3012C" w:rsidRDefault="00A14D0E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5′-CTGACAGAGGCACCACTGAA</w:t>
            </w:r>
          </w:p>
        </w:tc>
        <w:tc>
          <w:tcPr>
            <w:tcW w:w="4500" w:type="dxa"/>
          </w:tcPr>
          <w:p w14:paraId="14B72D49" w14:textId="3C9F7DA5" w:rsidR="007B02CD" w:rsidRPr="00E3012C" w:rsidRDefault="00A14D0E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5′-GAAATAGCCAAGCTCAG</w:t>
            </w:r>
          </w:p>
        </w:tc>
      </w:tr>
      <w:tr w:rsidR="0075250A" w:rsidRPr="00E3012C" w14:paraId="003184D4" w14:textId="77777777" w:rsidTr="0075250A">
        <w:tc>
          <w:tcPr>
            <w:tcW w:w="1350" w:type="dxa"/>
          </w:tcPr>
          <w:p w14:paraId="0A007D8D" w14:textId="53D07461" w:rsidR="007B02CD" w:rsidRPr="00E3012C" w:rsidRDefault="008A5F0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NGPTL4</w:t>
            </w:r>
          </w:p>
        </w:tc>
        <w:tc>
          <w:tcPr>
            <w:tcW w:w="4500" w:type="dxa"/>
          </w:tcPr>
          <w:p w14:paraId="4FDD40D8" w14:textId="28C493D9" w:rsidR="007B02CD" w:rsidRPr="00E3012C" w:rsidRDefault="00A14D0E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 w:cs="Times New Roman"/>
                <w:sz w:val="22"/>
                <w:szCs w:val="22"/>
              </w:rPr>
              <w:t>5’-</w:t>
            </w:r>
            <w:r w:rsidR="008A5F00">
              <w:t xml:space="preserve"> </w:t>
            </w:r>
            <w:r w:rsidR="008A5F00" w:rsidRPr="008A5F00">
              <w:rPr>
                <w:rFonts w:ascii="Helvetica" w:hAnsi="Helvetica" w:cs="Times New Roman"/>
                <w:sz w:val="22"/>
                <w:szCs w:val="22"/>
              </w:rPr>
              <w:t>ACTTCAGATGGAGGCTGGAC</w:t>
            </w:r>
          </w:p>
        </w:tc>
        <w:tc>
          <w:tcPr>
            <w:tcW w:w="4500" w:type="dxa"/>
          </w:tcPr>
          <w:p w14:paraId="760D8844" w14:textId="7D1086D0" w:rsidR="007B02CD" w:rsidRPr="00E3012C" w:rsidRDefault="00A14D0E" w:rsidP="00A14D0E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 New Roman"/>
                <w:sz w:val="22"/>
                <w:szCs w:val="22"/>
              </w:rPr>
            </w:pPr>
            <w:r w:rsidRPr="00E3012C">
              <w:rPr>
                <w:rFonts w:ascii="Helvetica" w:hAnsi="Helvetica" w:cs="Times New Roman"/>
                <w:sz w:val="22"/>
                <w:szCs w:val="22"/>
              </w:rPr>
              <w:t>5’-</w:t>
            </w:r>
            <w:r w:rsidR="008A5F00">
              <w:t xml:space="preserve"> </w:t>
            </w:r>
            <w:r w:rsidR="008A5F00" w:rsidRPr="008A5F00">
              <w:rPr>
                <w:rFonts w:ascii="Helvetica" w:hAnsi="Helvetica" w:cs="Times New Roman"/>
                <w:sz w:val="22"/>
                <w:szCs w:val="22"/>
              </w:rPr>
              <w:t>TCCGAAGCCATCCTTGTAGG</w:t>
            </w:r>
          </w:p>
        </w:tc>
      </w:tr>
      <w:tr w:rsidR="00E3012C" w:rsidRPr="00E3012C" w14:paraId="0D0B1F5C" w14:textId="77777777" w:rsidTr="0075250A">
        <w:tc>
          <w:tcPr>
            <w:tcW w:w="1350" w:type="dxa"/>
          </w:tcPr>
          <w:p w14:paraId="1BFC5E8D" w14:textId="32431DBA" w:rsidR="00A14D0E" w:rsidRPr="00E3012C" w:rsidRDefault="008A5F0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NGPTL3</w:t>
            </w:r>
          </w:p>
        </w:tc>
        <w:tc>
          <w:tcPr>
            <w:tcW w:w="4500" w:type="dxa"/>
          </w:tcPr>
          <w:p w14:paraId="3BC3FCCC" w14:textId="0AF8D092" w:rsidR="00A14D0E" w:rsidRPr="00E3012C" w:rsidRDefault="00A14D0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E3012C">
              <w:rPr>
                <w:rFonts w:ascii="Helvetica" w:hAnsi="Helvetica" w:cs="Times New Roman"/>
                <w:sz w:val="22"/>
                <w:szCs w:val="22"/>
              </w:rPr>
              <w:t>5’-</w:t>
            </w:r>
            <w:r w:rsidR="008A5F00">
              <w:t xml:space="preserve"> </w:t>
            </w:r>
            <w:r w:rsidR="008A5F00" w:rsidRPr="008A5F00">
              <w:rPr>
                <w:rFonts w:ascii="Helvetica" w:hAnsi="Helvetica" w:cs="Times New Roman"/>
                <w:sz w:val="22"/>
                <w:szCs w:val="22"/>
              </w:rPr>
              <w:t>GAGGAGCAGCTAACCAACTTAAT</w:t>
            </w:r>
          </w:p>
        </w:tc>
        <w:tc>
          <w:tcPr>
            <w:tcW w:w="4500" w:type="dxa"/>
          </w:tcPr>
          <w:p w14:paraId="68C5F313" w14:textId="7A403CFF" w:rsidR="00A14D0E" w:rsidRPr="00E3012C" w:rsidRDefault="00A14D0E" w:rsidP="00A14D0E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 New Roman"/>
                <w:sz w:val="22"/>
                <w:szCs w:val="22"/>
              </w:rPr>
            </w:pPr>
            <w:r w:rsidRPr="00E3012C">
              <w:rPr>
                <w:rFonts w:ascii="Helvetica" w:hAnsi="Helvetica" w:cs="Times New Roman"/>
                <w:sz w:val="22"/>
                <w:szCs w:val="22"/>
              </w:rPr>
              <w:t>5’-</w:t>
            </w:r>
            <w:r w:rsidR="008A5F00">
              <w:t xml:space="preserve"> </w:t>
            </w:r>
            <w:r w:rsidR="008A5F00" w:rsidRPr="008A5F00">
              <w:rPr>
                <w:rFonts w:ascii="Helvetica" w:hAnsi="Helvetica" w:cs="Times New Roman"/>
                <w:sz w:val="22"/>
                <w:szCs w:val="22"/>
              </w:rPr>
              <w:t>TCTGCATGTGCTGTTGACTTAAT</w:t>
            </w:r>
          </w:p>
        </w:tc>
      </w:tr>
      <w:tr w:rsidR="008A5F00" w:rsidRPr="00E3012C" w14:paraId="22E6CB63" w14:textId="77777777" w:rsidTr="0075250A">
        <w:tc>
          <w:tcPr>
            <w:tcW w:w="1350" w:type="dxa"/>
          </w:tcPr>
          <w:p w14:paraId="31242A8A" w14:textId="1ED399EC" w:rsidR="008A5F00" w:rsidRDefault="008A5F0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NGPTL8</w:t>
            </w:r>
          </w:p>
        </w:tc>
        <w:tc>
          <w:tcPr>
            <w:tcW w:w="4500" w:type="dxa"/>
          </w:tcPr>
          <w:p w14:paraId="5380B777" w14:textId="67212A93" w:rsidR="008A5F00" w:rsidRPr="00E3012C" w:rsidRDefault="008A5F0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 xml:space="preserve">5’- </w:t>
            </w:r>
            <w:r w:rsidRPr="008A5F00">
              <w:rPr>
                <w:rFonts w:ascii="Helvetica" w:hAnsi="Helvetica" w:cs="Times New Roman"/>
                <w:sz w:val="22"/>
                <w:szCs w:val="22"/>
              </w:rPr>
              <w:t>GCTTTACACCTTCGAGCTGA</w:t>
            </w:r>
          </w:p>
        </w:tc>
        <w:tc>
          <w:tcPr>
            <w:tcW w:w="4500" w:type="dxa"/>
          </w:tcPr>
          <w:p w14:paraId="0C0B2713" w14:textId="015F2812" w:rsidR="008A5F00" w:rsidRPr="00E3012C" w:rsidRDefault="008A5F00" w:rsidP="00A14D0E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’-</w:t>
            </w:r>
            <w:r>
              <w:t xml:space="preserve"> </w:t>
            </w:r>
            <w:r w:rsidRPr="008A5F00">
              <w:rPr>
                <w:rFonts w:ascii="Helvetica" w:hAnsi="Helvetica" w:cs="Times New Roman"/>
                <w:sz w:val="22"/>
                <w:szCs w:val="22"/>
              </w:rPr>
              <w:t>ATCCAGGTAGTCTCAGGCTG</w:t>
            </w:r>
          </w:p>
        </w:tc>
      </w:tr>
      <w:tr w:rsidR="00A14D0E" w:rsidRPr="00E3012C" w14:paraId="094B39DF" w14:textId="77777777" w:rsidTr="007232BC">
        <w:trPr>
          <w:trHeight w:val="287"/>
        </w:trPr>
        <w:tc>
          <w:tcPr>
            <w:tcW w:w="1350" w:type="dxa"/>
          </w:tcPr>
          <w:p w14:paraId="32F3B883" w14:textId="16041574" w:rsidR="00A14D0E" w:rsidRPr="00E3012C" w:rsidRDefault="0047019E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SP-1</w:t>
            </w:r>
          </w:p>
        </w:tc>
        <w:tc>
          <w:tcPr>
            <w:tcW w:w="4500" w:type="dxa"/>
          </w:tcPr>
          <w:p w14:paraId="4AFA3588" w14:textId="2D1EED78" w:rsidR="00A14D0E" w:rsidRPr="00E3012C" w:rsidRDefault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75250A"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F1661D">
              <w:rPr>
                <w:rFonts w:ascii="Times New Roman" w:hAnsi="Times New Roman" w:cs="Times New Roman"/>
              </w:rPr>
              <w:t>TTCCAGAAGGTGATGAG</w:t>
            </w:r>
          </w:p>
        </w:tc>
        <w:tc>
          <w:tcPr>
            <w:tcW w:w="4500" w:type="dxa"/>
          </w:tcPr>
          <w:p w14:paraId="7BE4883B" w14:textId="72E4D6DE" w:rsidR="00A14D0E" w:rsidRPr="00E3012C" w:rsidRDefault="002E1082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F1661D">
              <w:rPr>
                <w:rFonts w:ascii="Times New Roman" w:hAnsi="Times New Roman" w:cs="Times New Roman"/>
              </w:rPr>
              <w:t>TCATGGCAATGCAGGACAGGAAGA</w:t>
            </w:r>
          </w:p>
        </w:tc>
      </w:tr>
      <w:tr w:rsidR="0075250A" w:rsidRPr="00E3012C" w14:paraId="7D69DDD9" w14:textId="77777777" w:rsidTr="00201D9F">
        <w:trPr>
          <w:trHeight w:val="332"/>
        </w:trPr>
        <w:tc>
          <w:tcPr>
            <w:tcW w:w="1350" w:type="dxa"/>
          </w:tcPr>
          <w:p w14:paraId="45111819" w14:textId="28A21022" w:rsidR="0075250A" w:rsidRPr="00E3012C" w:rsidRDefault="0047019E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7019E">
              <w:rPr>
                <w:rFonts w:ascii="Helvetica" w:eastAsia="Times New Roman" w:hAnsi="Helvetica" w:cs="Times New Roman"/>
                <w:sz w:val="22"/>
                <w:szCs w:val="22"/>
              </w:rPr>
              <w:t>Colla</w:t>
            </w:r>
            <w:proofErr w:type="spellEnd"/>
            <w:r w:rsidRPr="0047019E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I</w:t>
            </w:r>
          </w:p>
        </w:tc>
        <w:tc>
          <w:tcPr>
            <w:tcW w:w="4500" w:type="dxa"/>
          </w:tcPr>
          <w:p w14:paraId="3BD6436F" w14:textId="43A1E886" w:rsidR="0075250A" w:rsidRPr="00E3012C" w:rsidRDefault="00F1661D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F1661D"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ATCTCCTGGTGCTGATGGAC</w:t>
            </w:r>
          </w:p>
        </w:tc>
        <w:tc>
          <w:tcPr>
            <w:tcW w:w="4500" w:type="dxa"/>
          </w:tcPr>
          <w:p w14:paraId="25E5D6B0" w14:textId="6D956F0B" w:rsidR="0075250A" w:rsidRPr="00E3012C" w:rsidRDefault="00F1661D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F1661D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5’-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ACCTTGTTTGCCAGGTTCAC</w:t>
            </w:r>
          </w:p>
        </w:tc>
      </w:tr>
      <w:tr w:rsidR="0075250A" w:rsidRPr="00E3012C" w14:paraId="57125E3F" w14:textId="77777777" w:rsidTr="00CA49F5">
        <w:trPr>
          <w:trHeight w:val="296"/>
        </w:trPr>
        <w:tc>
          <w:tcPr>
            <w:tcW w:w="1350" w:type="dxa"/>
          </w:tcPr>
          <w:p w14:paraId="28FAF9E9" w14:textId="76B683D4" w:rsidR="0075250A" w:rsidRPr="00E3012C" w:rsidRDefault="0075250A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/>
                <w:sz w:val="22"/>
                <w:szCs w:val="22"/>
              </w:rPr>
              <w:t>IL-6</w:t>
            </w:r>
          </w:p>
        </w:tc>
        <w:tc>
          <w:tcPr>
            <w:tcW w:w="4500" w:type="dxa"/>
          </w:tcPr>
          <w:p w14:paraId="3F521944" w14:textId="247007CA" w:rsidR="0075250A" w:rsidRPr="00E3012C" w:rsidRDefault="00201D9F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color w:val="222222"/>
                <w:sz w:val="22"/>
                <w:szCs w:val="22"/>
                <w:shd w:val="clear" w:color="auto" w:fill="FFFFFF"/>
              </w:rPr>
              <w:t>5′-</w:t>
            </w:r>
            <w:r w:rsidR="0075250A" w:rsidRPr="0075250A">
              <w:rPr>
                <w:rFonts w:ascii="Helvetica" w:eastAsia="Times New Roman" w:hAnsi="Helvetica" w:cs="Times New Roman"/>
                <w:color w:val="222222"/>
                <w:sz w:val="22"/>
                <w:szCs w:val="22"/>
                <w:shd w:val="clear" w:color="auto" w:fill="FFFFFF"/>
              </w:rPr>
              <w:t>TCTGAAGGACTCTGGCTTTG</w:t>
            </w:r>
          </w:p>
        </w:tc>
        <w:tc>
          <w:tcPr>
            <w:tcW w:w="4500" w:type="dxa"/>
          </w:tcPr>
          <w:p w14:paraId="4BA01354" w14:textId="55B9040D" w:rsidR="0075250A" w:rsidRPr="00E3012C" w:rsidRDefault="0075250A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color w:val="222222"/>
                <w:sz w:val="22"/>
                <w:szCs w:val="22"/>
                <w:shd w:val="clear" w:color="auto" w:fill="FFFFFF"/>
              </w:rPr>
              <w:t>5′</w:t>
            </w:r>
            <w:r w:rsidR="002E1082" w:rsidRPr="00E3012C">
              <w:rPr>
                <w:rFonts w:ascii="Helvetica" w:eastAsia="Times New Roman" w:hAnsi="Helvetica" w:cs="Times New Roman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75250A">
              <w:rPr>
                <w:rFonts w:ascii="Helvetica" w:eastAsia="Times New Roman" w:hAnsi="Helvetica" w:cs="Times New Roman"/>
                <w:color w:val="222222"/>
                <w:sz w:val="22"/>
                <w:szCs w:val="22"/>
                <w:shd w:val="clear" w:color="auto" w:fill="FFFFFF"/>
              </w:rPr>
              <w:t>GATGGATGCTACCAAACTGGA</w:t>
            </w:r>
          </w:p>
        </w:tc>
      </w:tr>
      <w:tr w:rsidR="0075250A" w:rsidRPr="00E3012C" w14:paraId="58A52F5B" w14:textId="77777777" w:rsidTr="0047019E">
        <w:trPr>
          <w:trHeight w:val="305"/>
        </w:trPr>
        <w:tc>
          <w:tcPr>
            <w:tcW w:w="1350" w:type="dxa"/>
          </w:tcPr>
          <w:p w14:paraId="247F394E" w14:textId="0A6B939A" w:rsidR="0075250A" w:rsidRPr="00E3012C" w:rsidRDefault="0047019E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</w:t>
            </w:r>
            <w:r w:rsidRPr="0047019E">
              <w:rPr>
                <w:rFonts w:ascii="Helvetica" w:eastAsia="Times New Roman" w:hAnsi="Helvetica" w:cs="Times New Roman"/>
                <w:sz w:val="22"/>
                <w:szCs w:val="22"/>
              </w:rPr>
              <w:t>GFβR1</w:t>
            </w:r>
          </w:p>
        </w:tc>
        <w:tc>
          <w:tcPr>
            <w:tcW w:w="4500" w:type="dxa"/>
          </w:tcPr>
          <w:p w14:paraId="3FC63788" w14:textId="60A4B9A2" w:rsidR="0075250A" w:rsidRPr="00E3012C" w:rsidRDefault="00201D9F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80175C" w:rsidRPr="0080175C">
              <w:rPr>
                <w:rFonts w:ascii="Times New Roman" w:eastAsia="@Arial Unicode MS" w:hAnsi="Times New Roman" w:cs="Times New Roman"/>
                <w:sz w:val="18"/>
                <w:szCs w:val="18"/>
                <w:lang w:val="en-AU"/>
              </w:rPr>
              <w:t xml:space="preserve"> </w:t>
            </w:r>
            <w:r w:rsidR="0080175C" w:rsidRPr="0080175C">
              <w:rPr>
                <w:rFonts w:ascii="Helvetica" w:eastAsia="Times New Roman" w:hAnsi="Helvetica" w:cs="Times New Roman"/>
                <w:sz w:val="22"/>
                <w:szCs w:val="22"/>
                <w:lang w:val="en-AU"/>
              </w:rPr>
              <w:t>CGTGTGCCAAATGAAGAGGAT</w:t>
            </w:r>
          </w:p>
        </w:tc>
        <w:tc>
          <w:tcPr>
            <w:tcW w:w="4500" w:type="dxa"/>
          </w:tcPr>
          <w:p w14:paraId="324D4036" w14:textId="4D4B7E3C" w:rsidR="0075250A" w:rsidRPr="00E3012C" w:rsidRDefault="002E1082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color w:val="222222"/>
                <w:sz w:val="22"/>
                <w:szCs w:val="22"/>
                <w:shd w:val="clear" w:color="auto" w:fill="FFFFFF"/>
              </w:rPr>
              <w:t>5’-</w:t>
            </w:r>
            <w:r w:rsidR="0080175C" w:rsidRPr="0080175C">
              <w:rPr>
                <w:rFonts w:ascii="Times New Roman" w:eastAsia="@Arial Unicode MS" w:hAnsi="Times New Roman" w:cs="Times New Roman"/>
                <w:sz w:val="18"/>
                <w:szCs w:val="18"/>
                <w:lang w:val="en-AU"/>
              </w:rPr>
              <w:t xml:space="preserve"> </w:t>
            </w:r>
            <w:r w:rsidR="0080175C" w:rsidRPr="0080175C">
              <w:rPr>
                <w:rFonts w:ascii="Helvetica" w:eastAsia="Times New Roman" w:hAnsi="Helvetica" w:cs="Times New Roman"/>
                <w:sz w:val="22"/>
                <w:szCs w:val="22"/>
                <w:lang w:val="en-AU"/>
              </w:rPr>
              <w:t>AAGGTGGTGCCCTCTGAAATG</w:t>
            </w:r>
          </w:p>
        </w:tc>
      </w:tr>
      <w:tr w:rsidR="002E1082" w:rsidRPr="00E3012C" w14:paraId="778F8113" w14:textId="77777777" w:rsidTr="0075250A">
        <w:trPr>
          <w:trHeight w:val="251"/>
        </w:trPr>
        <w:tc>
          <w:tcPr>
            <w:tcW w:w="1350" w:type="dxa"/>
          </w:tcPr>
          <w:p w14:paraId="7555D2A6" w14:textId="72D9EF4A" w:rsidR="002E1082" w:rsidRPr="0047019E" w:rsidRDefault="00B00E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dufv2</w:t>
            </w:r>
          </w:p>
        </w:tc>
        <w:tc>
          <w:tcPr>
            <w:tcW w:w="4500" w:type="dxa"/>
          </w:tcPr>
          <w:p w14:paraId="787F2901" w14:textId="63CE5CFF" w:rsidR="002E1082" w:rsidRPr="00E3012C" w:rsidRDefault="002E1082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sz w:val="22"/>
                <w:szCs w:val="22"/>
              </w:rPr>
              <w:t>5’</w:t>
            </w:r>
            <w:r w:rsidR="00B00EC9">
              <w:rPr>
                <w:rFonts w:ascii="Helvetica" w:eastAsia="Times New Roman" w:hAnsi="Helvetica" w:cs="Times New Roman"/>
                <w:sz w:val="22"/>
                <w:szCs w:val="22"/>
              </w:rPr>
              <w:t>-</w:t>
            </w:r>
            <w:r w:rsidR="00B00EC9" w:rsidRPr="00B00EC9">
              <w:rPr>
                <w:rFonts w:ascii="Helvetica" w:eastAsia="Times New Roman" w:hAnsi="Helvetica" w:cs="Times New Roman"/>
                <w:sz w:val="22"/>
                <w:szCs w:val="22"/>
              </w:rPr>
              <w:t>TGGATGGCTACCTATCTCCGCT</w:t>
            </w:r>
          </w:p>
        </w:tc>
        <w:tc>
          <w:tcPr>
            <w:tcW w:w="4500" w:type="dxa"/>
          </w:tcPr>
          <w:p w14:paraId="4155118F" w14:textId="3FEFC304" w:rsidR="002E1082" w:rsidRPr="00E3012C" w:rsidRDefault="002E1082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color w:val="222222"/>
                <w:sz w:val="22"/>
                <w:szCs w:val="22"/>
                <w:shd w:val="clear" w:color="auto" w:fill="FFFFFF"/>
              </w:rPr>
              <w:t>5’</w:t>
            </w:r>
            <w:r w:rsidR="008A5F00">
              <w:rPr>
                <w:rFonts w:ascii="Helvetica" w:eastAsia="Times New Roman" w:hAnsi="Helvetica" w:cs="Times New Roman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="00B00EC9" w:rsidRPr="00B00EC9">
              <w:rPr>
                <w:rFonts w:ascii="Helvetica" w:eastAsia="Times New Roman" w:hAnsi="Helvetica" w:cs="Times New Roman"/>
                <w:sz w:val="22"/>
                <w:szCs w:val="22"/>
              </w:rPr>
              <w:t>GGTACTTCCCAACTGGCTTTCG</w:t>
            </w:r>
          </w:p>
        </w:tc>
      </w:tr>
      <w:tr w:rsidR="002E1082" w:rsidRPr="00E3012C" w14:paraId="0F01AD70" w14:textId="77777777" w:rsidTr="0075250A">
        <w:trPr>
          <w:trHeight w:val="251"/>
        </w:trPr>
        <w:tc>
          <w:tcPr>
            <w:tcW w:w="1350" w:type="dxa"/>
          </w:tcPr>
          <w:p w14:paraId="00490230" w14:textId="75670E66" w:rsidR="002E1082" w:rsidRPr="00E3012C" w:rsidRDefault="0047019E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Cpt1a</w:t>
            </w:r>
          </w:p>
        </w:tc>
        <w:tc>
          <w:tcPr>
            <w:tcW w:w="4500" w:type="dxa"/>
          </w:tcPr>
          <w:p w14:paraId="0BE5A416" w14:textId="03DE0B3B" w:rsidR="002E1082" w:rsidRPr="00E3012C" w:rsidRDefault="002E1082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sz w:val="22"/>
                <w:szCs w:val="22"/>
              </w:rPr>
              <w:t>5′-</w:t>
            </w:r>
            <w:r w:rsidR="0080175C" w:rsidRPr="0080175C">
              <w:rPr>
                <w:rFonts w:ascii="Times New Roman" w:eastAsia="Times New Roman" w:hAnsi="Times New Roman" w:cs="Times New Roman"/>
              </w:rPr>
              <w:t xml:space="preserve"> </w:t>
            </w:r>
            <w:r w:rsidR="0080175C" w:rsidRPr="0080175C">
              <w:rPr>
                <w:rFonts w:ascii="Helvetica" w:eastAsia="Times New Roman" w:hAnsi="Helvetica" w:cs="Times New Roman"/>
                <w:sz w:val="22"/>
                <w:szCs w:val="22"/>
              </w:rPr>
              <w:t>GGTCTTCTCGGGTCGAAAGC</w:t>
            </w:r>
          </w:p>
        </w:tc>
        <w:tc>
          <w:tcPr>
            <w:tcW w:w="4500" w:type="dxa"/>
          </w:tcPr>
          <w:p w14:paraId="03D49FC3" w14:textId="1CDB65CF" w:rsidR="002E1082" w:rsidRPr="00E3012C" w:rsidRDefault="002E1082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E1082">
              <w:rPr>
                <w:rFonts w:ascii="Helvetica" w:eastAsia="Times New Roman" w:hAnsi="Helvetica" w:cs="Times New Roman"/>
                <w:sz w:val="22"/>
                <w:szCs w:val="22"/>
              </w:rPr>
              <w:t>5′-</w:t>
            </w:r>
            <w:r w:rsidR="0080175C" w:rsidRPr="0080175C">
              <w:rPr>
                <w:rFonts w:ascii="Times New Roman" w:eastAsia="Times New Roman" w:hAnsi="Times New Roman" w:cs="Times New Roman"/>
              </w:rPr>
              <w:t xml:space="preserve"> </w:t>
            </w:r>
            <w:r w:rsidR="0080175C" w:rsidRPr="0080175C">
              <w:rPr>
                <w:rFonts w:ascii="Helvetica" w:eastAsia="Times New Roman" w:hAnsi="Helvetica" w:cs="Times New Roman"/>
                <w:sz w:val="22"/>
                <w:szCs w:val="22"/>
              </w:rPr>
              <w:t>TCCTCCCACCAGTCACTCAC</w:t>
            </w:r>
          </w:p>
        </w:tc>
      </w:tr>
      <w:tr w:rsidR="008A5F00" w:rsidRPr="00E3012C" w14:paraId="47317B77" w14:textId="77777777" w:rsidTr="0075250A">
        <w:trPr>
          <w:trHeight w:val="251"/>
        </w:trPr>
        <w:tc>
          <w:tcPr>
            <w:tcW w:w="1350" w:type="dxa"/>
          </w:tcPr>
          <w:p w14:paraId="5BE77A71" w14:textId="1ACB74A5" w:rsidR="008A5F00" w:rsidRDefault="008A5F0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ASN</w:t>
            </w:r>
          </w:p>
        </w:tc>
        <w:tc>
          <w:tcPr>
            <w:tcW w:w="4500" w:type="dxa"/>
          </w:tcPr>
          <w:p w14:paraId="5A5137F6" w14:textId="77249A62" w:rsidR="008A5F00" w:rsidRPr="00E3012C" w:rsidRDefault="008A5F00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>
              <w:t xml:space="preserve"> </w:t>
            </w:r>
            <w:r w:rsidRPr="008A5F00">
              <w:rPr>
                <w:rFonts w:ascii="Helvetica" w:eastAsia="Times New Roman" w:hAnsi="Helvetica" w:cs="Times New Roman"/>
                <w:sz w:val="22"/>
                <w:szCs w:val="22"/>
              </w:rPr>
              <w:t>CTTCGCCAACTCTACCATGG</w:t>
            </w:r>
          </w:p>
        </w:tc>
        <w:tc>
          <w:tcPr>
            <w:tcW w:w="4500" w:type="dxa"/>
          </w:tcPr>
          <w:p w14:paraId="78DCBC52" w14:textId="37FC78AF" w:rsidR="008A5F00" w:rsidRPr="002E1082" w:rsidRDefault="008A5F00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8A5F00">
              <w:rPr>
                <w:rFonts w:ascii="Helvetica" w:eastAsia="Times New Roman" w:hAnsi="Helvetica" w:cs="Times New Roman"/>
                <w:sz w:val="22"/>
                <w:szCs w:val="22"/>
              </w:rPr>
              <w:t>TTCCACACCCATGAGCGAGT</w:t>
            </w:r>
          </w:p>
        </w:tc>
      </w:tr>
      <w:tr w:rsidR="008A5F00" w:rsidRPr="00E3012C" w14:paraId="4FB8E599" w14:textId="77777777" w:rsidTr="0075250A">
        <w:trPr>
          <w:trHeight w:val="251"/>
        </w:trPr>
        <w:tc>
          <w:tcPr>
            <w:tcW w:w="1350" w:type="dxa"/>
          </w:tcPr>
          <w:p w14:paraId="3FB05685" w14:textId="76F89599" w:rsidR="008A5F00" w:rsidRPr="00E3012C" w:rsidRDefault="003D1BE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t-Co1</w:t>
            </w:r>
          </w:p>
        </w:tc>
        <w:tc>
          <w:tcPr>
            <w:tcW w:w="4500" w:type="dxa"/>
          </w:tcPr>
          <w:p w14:paraId="6AF40ED8" w14:textId="5A109853" w:rsidR="008A5F00" w:rsidRPr="00E3012C" w:rsidRDefault="003D1BEA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F12244">
              <w:t xml:space="preserve"> </w:t>
            </w:r>
            <w:r w:rsidR="00F12244" w:rsidRPr="00F12244">
              <w:rPr>
                <w:rFonts w:ascii="Helvetica" w:eastAsia="Times New Roman" w:hAnsi="Helvetica" w:cs="Times New Roman"/>
                <w:sz w:val="22"/>
                <w:szCs w:val="22"/>
              </w:rPr>
              <w:t>GCCCCAGATATAGCATTCCC</w:t>
            </w:r>
          </w:p>
        </w:tc>
        <w:tc>
          <w:tcPr>
            <w:tcW w:w="4500" w:type="dxa"/>
          </w:tcPr>
          <w:p w14:paraId="2FEA6F34" w14:textId="6BE19053" w:rsidR="008A5F00" w:rsidRPr="00E3012C" w:rsidRDefault="003D1BEA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F12244">
              <w:t xml:space="preserve"> </w:t>
            </w:r>
            <w:r w:rsidR="00F12244" w:rsidRPr="00F12244">
              <w:rPr>
                <w:rFonts w:ascii="Helvetica" w:eastAsia="Times New Roman" w:hAnsi="Helvetica" w:cs="Times New Roman"/>
                <w:sz w:val="22"/>
                <w:szCs w:val="22"/>
              </w:rPr>
              <w:t>GTTCATCCTGTTCCTGCTCC</w:t>
            </w:r>
          </w:p>
        </w:tc>
      </w:tr>
      <w:tr w:rsidR="008A5F00" w:rsidRPr="00E3012C" w14:paraId="48C1EB9B" w14:textId="77777777" w:rsidTr="0075250A">
        <w:trPr>
          <w:trHeight w:val="251"/>
        </w:trPr>
        <w:tc>
          <w:tcPr>
            <w:tcW w:w="1350" w:type="dxa"/>
          </w:tcPr>
          <w:p w14:paraId="3AD74B13" w14:textId="53529471" w:rsidR="008A5F00" w:rsidRPr="00E3012C" w:rsidRDefault="0064427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</w:t>
            </w:r>
            <w:r w:rsidR="003D1BEA">
              <w:rPr>
                <w:rFonts w:ascii="Helvetica" w:hAnsi="Helvetica"/>
                <w:sz w:val="22"/>
                <w:szCs w:val="22"/>
              </w:rPr>
              <w:t>t-</w:t>
            </w:r>
            <w:proofErr w:type="spellStart"/>
            <w:r w:rsidR="003D1BEA">
              <w:rPr>
                <w:rFonts w:ascii="Helvetica" w:hAnsi="Helvetica"/>
                <w:sz w:val="22"/>
                <w:szCs w:val="22"/>
              </w:rPr>
              <w:t>Cyb</w:t>
            </w:r>
            <w:proofErr w:type="spellEnd"/>
          </w:p>
        </w:tc>
        <w:tc>
          <w:tcPr>
            <w:tcW w:w="4500" w:type="dxa"/>
          </w:tcPr>
          <w:p w14:paraId="7067DA10" w14:textId="3A3BA2AF" w:rsidR="008A5F00" w:rsidRPr="00E3012C" w:rsidRDefault="003D1BEA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F12244" w:rsidRPr="00F12244">
              <w:rPr>
                <w:rFonts w:ascii="Helvetica" w:eastAsia="Times New Roman" w:hAnsi="Helvetica" w:cs="Times New Roman"/>
                <w:sz w:val="22"/>
                <w:szCs w:val="22"/>
              </w:rPr>
              <w:t>AGTAGACAAAGCCACCTTGA</w:t>
            </w:r>
          </w:p>
        </w:tc>
        <w:tc>
          <w:tcPr>
            <w:tcW w:w="4500" w:type="dxa"/>
          </w:tcPr>
          <w:p w14:paraId="5B258090" w14:textId="160C1902" w:rsidR="008A5F00" w:rsidRPr="00E3012C" w:rsidRDefault="003D1BEA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F12244" w:rsidRPr="00F12244">
              <w:rPr>
                <w:rFonts w:ascii="Helvetica" w:eastAsia="Times New Roman" w:hAnsi="Helvetica" w:cs="Times New Roman"/>
                <w:sz w:val="22"/>
                <w:szCs w:val="22"/>
              </w:rPr>
              <w:t>CCGCGATAATAAATGGTAAG</w:t>
            </w:r>
          </w:p>
        </w:tc>
      </w:tr>
      <w:tr w:rsidR="008A5F00" w:rsidRPr="00E3012C" w14:paraId="7308321B" w14:textId="77777777" w:rsidTr="0075250A">
        <w:trPr>
          <w:trHeight w:val="251"/>
        </w:trPr>
        <w:tc>
          <w:tcPr>
            <w:tcW w:w="1350" w:type="dxa"/>
          </w:tcPr>
          <w:p w14:paraId="2C7CD2FE" w14:textId="588536AF" w:rsidR="008A5F00" w:rsidRPr="00E3012C" w:rsidRDefault="003D1BE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</w:t>
            </w:r>
            <w:r w:rsidR="00644274">
              <w:rPr>
                <w:rFonts w:ascii="Helvetica" w:hAnsi="Helvetica"/>
                <w:sz w:val="22"/>
                <w:szCs w:val="22"/>
              </w:rPr>
              <w:t>FAM</w:t>
            </w:r>
          </w:p>
        </w:tc>
        <w:tc>
          <w:tcPr>
            <w:tcW w:w="4500" w:type="dxa"/>
          </w:tcPr>
          <w:p w14:paraId="4BB7305E" w14:textId="6DBF9DD6" w:rsidR="008A5F00" w:rsidRPr="00E3012C" w:rsidRDefault="003D1BEA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F12244">
              <w:t xml:space="preserve"> </w:t>
            </w:r>
            <w:r w:rsidR="00F12244" w:rsidRPr="00F12244">
              <w:rPr>
                <w:rFonts w:ascii="Helvetica" w:eastAsia="Times New Roman" w:hAnsi="Helvetica" w:cs="Times New Roman"/>
                <w:sz w:val="22"/>
                <w:szCs w:val="22"/>
              </w:rPr>
              <w:t>GAGCAGCTAACTCCAAGTCAG</w:t>
            </w:r>
          </w:p>
        </w:tc>
        <w:tc>
          <w:tcPr>
            <w:tcW w:w="4500" w:type="dxa"/>
          </w:tcPr>
          <w:p w14:paraId="4DC754AC" w14:textId="5FF2B7EE" w:rsidR="008A5F00" w:rsidRPr="00E3012C" w:rsidRDefault="003D1BEA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="00F12244">
              <w:t xml:space="preserve"> </w:t>
            </w:r>
            <w:r w:rsidR="00F12244" w:rsidRPr="00F12244">
              <w:rPr>
                <w:rFonts w:ascii="Helvetica" w:eastAsia="Times New Roman" w:hAnsi="Helvetica" w:cs="Times New Roman"/>
                <w:sz w:val="22"/>
                <w:szCs w:val="22"/>
              </w:rPr>
              <w:t>GAGCCGAATCATCCTTTGCCT</w:t>
            </w:r>
          </w:p>
        </w:tc>
      </w:tr>
      <w:tr w:rsidR="008A5F00" w:rsidRPr="00E3012C" w14:paraId="34950F11" w14:textId="77777777" w:rsidTr="0075250A">
        <w:trPr>
          <w:trHeight w:val="251"/>
        </w:trPr>
        <w:tc>
          <w:tcPr>
            <w:tcW w:w="1350" w:type="dxa"/>
          </w:tcPr>
          <w:p w14:paraId="1012275C" w14:textId="5F5D8C36" w:rsidR="008A5F00" w:rsidRPr="00E3012C" w:rsidRDefault="00F1224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MEM173</w:t>
            </w:r>
          </w:p>
        </w:tc>
        <w:tc>
          <w:tcPr>
            <w:tcW w:w="4500" w:type="dxa"/>
          </w:tcPr>
          <w:p w14:paraId="237CA0A2" w14:textId="2B11A1D9" w:rsidR="008A5F00" w:rsidRPr="00E3012C" w:rsidRDefault="00F12244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F12244">
              <w:rPr>
                <w:rFonts w:ascii="Helvetica" w:eastAsia="Times New Roman" w:hAnsi="Helvetica" w:cs="Times New Roman"/>
                <w:sz w:val="22"/>
                <w:szCs w:val="22"/>
              </w:rPr>
              <w:t>TTTGCCATGTCACAGGATGC</w:t>
            </w:r>
          </w:p>
        </w:tc>
        <w:tc>
          <w:tcPr>
            <w:tcW w:w="4500" w:type="dxa"/>
          </w:tcPr>
          <w:p w14:paraId="7F2B20C5" w14:textId="0E3C9F90" w:rsidR="008A5F00" w:rsidRPr="00E3012C" w:rsidRDefault="00F12244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F12244">
              <w:rPr>
                <w:rFonts w:ascii="Helvetica" w:eastAsia="Times New Roman" w:hAnsi="Helvetica" w:cs="Times New Roman"/>
                <w:sz w:val="22"/>
                <w:szCs w:val="22"/>
              </w:rPr>
              <w:t>ATGAGGCGGCAGTTATTTCG</w:t>
            </w:r>
          </w:p>
        </w:tc>
      </w:tr>
      <w:tr w:rsidR="008A5F00" w:rsidRPr="00E3012C" w14:paraId="48C665DE" w14:textId="77777777" w:rsidTr="0075250A">
        <w:trPr>
          <w:trHeight w:val="251"/>
        </w:trPr>
        <w:tc>
          <w:tcPr>
            <w:tcW w:w="1350" w:type="dxa"/>
          </w:tcPr>
          <w:p w14:paraId="4B0B7EB9" w14:textId="3B0632C3" w:rsidR="008A5F00" w:rsidRPr="00E3012C" w:rsidRDefault="00F1224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b21d1</w:t>
            </w:r>
          </w:p>
        </w:tc>
        <w:tc>
          <w:tcPr>
            <w:tcW w:w="4500" w:type="dxa"/>
          </w:tcPr>
          <w:p w14:paraId="130967BC" w14:textId="26CF8D83" w:rsidR="008A5F00" w:rsidRPr="00E3012C" w:rsidRDefault="00F12244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F12244">
              <w:rPr>
                <w:rFonts w:ascii="Helvetica" w:eastAsia="Times New Roman" w:hAnsi="Helvetica" w:cs="Times New Roman"/>
                <w:sz w:val="22"/>
                <w:szCs w:val="22"/>
              </w:rPr>
              <w:t>TGGTGGGAAGAGTGGTGATTTC</w:t>
            </w:r>
          </w:p>
        </w:tc>
        <w:tc>
          <w:tcPr>
            <w:tcW w:w="4500" w:type="dxa"/>
          </w:tcPr>
          <w:p w14:paraId="6ADD59AE" w14:textId="63CD5B65" w:rsidR="008A5F00" w:rsidRPr="00E3012C" w:rsidRDefault="00F12244" w:rsidP="0075250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F12244">
              <w:rPr>
                <w:rFonts w:ascii="Helvetica" w:eastAsia="Times New Roman" w:hAnsi="Helvetica" w:cs="Times New Roman"/>
                <w:sz w:val="22"/>
                <w:szCs w:val="22"/>
              </w:rPr>
              <w:t>TGCATTCCAATGGCAGAAGC</w:t>
            </w:r>
          </w:p>
        </w:tc>
      </w:tr>
      <w:tr w:rsidR="00B00EC9" w:rsidRPr="00E3012C" w14:paraId="3E6F3CDF" w14:textId="77777777" w:rsidTr="0075250A">
        <w:trPr>
          <w:trHeight w:val="251"/>
        </w:trPr>
        <w:tc>
          <w:tcPr>
            <w:tcW w:w="1350" w:type="dxa"/>
          </w:tcPr>
          <w:p w14:paraId="3281E8E5" w14:textId="43794C89" w:rsidR="00B00EC9" w:rsidRPr="00E3012C" w:rsidRDefault="00B00EC9" w:rsidP="00B00EC9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/>
                <w:sz w:val="22"/>
                <w:szCs w:val="22"/>
              </w:rPr>
              <w:t>18S</w:t>
            </w:r>
          </w:p>
        </w:tc>
        <w:tc>
          <w:tcPr>
            <w:tcW w:w="4500" w:type="dxa"/>
          </w:tcPr>
          <w:p w14:paraId="3CD06BB0" w14:textId="1F79FB37" w:rsidR="00B00EC9" w:rsidRPr="00E3012C" w:rsidRDefault="00B00EC9" w:rsidP="00B00EC9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sz w:val="22"/>
                <w:szCs w:val="22"/>
              </w:rPr>
              <w:t>5’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-</w:t>
            </w:r>
            <w:r w:rsidRPr="00E3012C">
              <w:rPr>
                <w:rFonts w:ascii="Helvetica" w:eastAsia="Times New Roman" w:hAnsi="Helvetica" w:cs="Times New Roman"/>
                <w:sz w:val="22"/>
                <w:szCs w:val="22"/>
              </w:rPr>
              <w:t>TTCCGATAACGAACGAGACTCT</w:t>
            </w:r>
          </w:p>
        </w:tc>
        <w:tc>
          <w:tcPr>
            <w:tcW w:w="4500" w:type="dxa"/>
          </w:tcPr>
          <w:p w14:paraId="22C01841" w14:textId="25A71F7C" w:rsidR="00B00EC9" w:rsidRPr="00E3012C" w:rsidRDefault="00B00EC9" w:rsidP="00B00EC9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E3012C">
              <w:rPr>
                <w:rFonts w:ascii="Helvetica" w:eastAsia="Times New Roman" w:hAnsi="Helvetica" w:cs="Times New Roman"/>
                <w:sz w:val="22"/>
                <w:szCs w:val="22"/>
              </w:rPr>
              <w:t>5’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-</w:t>
            </w:r>
            <w:r w:rsidRPr="00E3012C">
              <w:rPr>
                <w:rFonts w:ascii="Helvetica" w:eastAsia="Times New Roman" w:hAnsi="Helvetica" w:cs="Times New Roman"/>
                <w:sz w:val="22"/>
                <w:szCs w:val="22"/>
              </w:rPr>
              <w:t>GGCTGAACGCCACTTGTC</w:t>
            </w:r>
          </w:p>
        </w:tc>
      </w:tr>
    </w:tbl>
    <w:p w14:paraId="1689946C" w14:textId="77777777" w:rsidR="007B02CD" w:rsidRDefault="007B02CD"/>
    <w:p w14:paraId="574DF39C" w14:textId="77777777" w:rsidR="009E4B20" w:rsidRDefault="009E4B20"/>
    <w:p w14:paraId="12538B03" w14:textId="7AB40CC3" w:rsidR="009E4B20" w:rsidRPr="00E3012C" w:rsidRDefault="009E4B20" w:rsidP="009E4B20">
      <w:pPr>
        <w:rPr>
          <w:rFonts w:ascii="Helvetica" w:hAnsi="Helvetica"/>
          <w:b/>
        </w:rPr>
      </w:pPr>
      <w:r w:rsidRPr="00E3012C">
        <w:rPr>
          <w:rFonts w:ascii="Helvetica" w:hAnsi="Helvetica"/>
          <w:b/>
        </w:rPr>
        <w:t>Table S</w:t>
      </w:r>
      <w:r>
        <w:rPr>
          <w:rFonts w:ascii="Helvetica" w:hAnsi="Helvetica"/>
          <w:b/>
        </w:rPr>
        <w:t>2</w:t>
      </w:r>
      <w:r w:rsidRPr="00E3012C">
        <w:rPr>
          <w:rFonts w:ascii="Helvetica" w:hAnsi="Helvetica"/>
          <w:b/>
        </w:rPr>
        <w:t xml:space="preserve">: Sequences </w:t>
      </w:r>
      <w:r>
        <w:rPr>
          <w:rFonts w:ascii="Helvetica" w:hAnsi="Helvetica"/>
          <w:b/>
        </w:rPr>
        <w:t>human</w:t>
      </w:r>
      <w:r w:rsidRPr="00E3012C">
        <w:rPr>
          <w:rFonts w:ascii="Helvetica" w:hAnsi="Helvetica"/>
          <w:b/>
        </w:rPr>
        <w:t xml:space="preserve"> primers </w:t>
      </w:r>
    </w:p>
    <w:p w14:paraId="3D2A1424" w14:textId="77777777" w:rsidR="009E4B20" w:rsidRDefault="009E4B20"/>
    <w:tbl>
      <w:tblPr>
        <w:tblStyle w:val="TableGrid"/>
        <w:tblW w:w="10350" w:type="dxa"/>
        <w:tblInd w:w="-275" w:type="dxa"/>
        <w:tblLook w:val="04A0" w:firstRow="1" w:lastRow="0" w:firstColumn="1" w:lastColumn="0" w:noHBand="0" w:noVBand="1"/>
      </w:tblPr>
      <w:tblGrid>
        <w:gridCol w:w="1350"/>
        <w:gridCol w:w="4500"/>
        <w:gridCol w:w="4500"/>
      </w:tblGrid>
      <w:tr w:rsidR="009E4B20" w:rsidRPr="00E3012C" w14:paraId="4596E572" w14:textId="77777777" w:rsidTr="00DB34AD">
        <w:tc>
          <w:tcPr>
            <w:tcW w:w="1350" w:type="dxa"/>
          </w:tcPr>
          <w:p w14:paraId="2E7C666C" w14:textId="77777777" w:rsidR="009E4B20" w:rsidRPr="00E3012C" w:rsidRDefault="009E4B20" w:rsidP="00DB34AD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/>
                <w:sz w:val="22"/>
                <w:szCs w:val="22"/>
              </w:rPr>
              <w:t>Gene name</w:t>
            </w:r>
          </w:p>
        </w:tc>
        <w:tc>
          <w:tcPr>
            <w:tcW w:w="4500" w:type="dxa"/>
          </w:tcPr>
          <w:p w14:paraId="75721367" w14:textId="77777777" w:rsidR="009E4B20" w:rsidRPr="00E3012C" w:rsidRDefault="009E4B20" w:rsidP="00DB34AD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/>
                <w:sz w:val="22"/>
                <w:szCs w:val="22"/>
              </w:rPr>
              <w:t xml:space="preserve">Forward primer </w:t>
            </w:r>
          </w:p>
        </w:tc>
        <w:tc>
          <w:tcPr>
            <w:tcW w:w="4500" w:type="dxa"/>
          </w:tcPr>
          <w:p w14:paraId="345F42EA" w14:textId="77777777" w:rsidR="009E4B20" w:rsidRPr="00E3012C" w:rsidRDefault="009E4B20" w:rsidP="00DB34AD">
            <w:pPr>
              <w:rPr>
                <w:rFonts w:ascii="Helvetica" w:hAnsi="Helvetica"/>
                <w:sz w:val="22"/>
                <w:szCs w:val="22"/>
              </w:rPr>
            </w:pPr>
            <w:r w:rsidRPr="00E3012C">
              <w:rPr>
                <w:rFonts w:ascii="Helvetica" w:hAnsi="Helvetica"/>
                <w:sz w:val="22"/>
                <w:szCs w:val="22"/>
              </w:rPr>
              <w:t>Reverse primer</w:t>
            </w:r>
          </w:p>
        </w:tc>
      </w:tr>
      <w:tr w:rsidR="009E4B20" w:rsidRPr="00644274" w14:paraId="00BA04FA" w14:textId="77777777" w:rsidTr="00DB34AD">
        <w:tc>
          <w:tcPr>
            <w:tcW w:w="1350" w:type="dxa"/>
          </w:tcPr>
          <w:p w14:paraId="32B19E1A" w14:textId="77777777" w:rsidR="009E4B20" w:rsidRPr="00644274" w:rsidRDefault="009E4B20" w:rsidP="00DB34AD">
            <w:pPr>
              <w:rPr>
                <w:rFonts w:ascii="Helvetica" w:hAnsi="Helvetica"/>
                <w:sz w:val="22"/>
                <w:szCs w:val="22"/>
              </w:rPr>
            </w:pPr>
            <w:r w:rsidRPr="00644274">
              <w:rPr>
                <w:rFonts w:ascii="Helvetica" w:hAnsi="Helvetica"/>
                <w:sz w:val="22"/>
                <w:szCs w:val="22"/>
              </w:rPr>
              <w:t>ANGPTL4</w:t>
            </w:r>
          </w:p>
        </w:tc>
        <w:tc>
          <w:tcPr>
            <w:tcW w:w="4500" w:type="dxa"/>
          </w:tcPr>
          <w:p w14:paraId="630B2A3A" w14:textId="588EB3A0" w:rsidR="009E4B20" w:rsidRPr="00644274" w:rsidRDefault="009E4B20" w:rsidP="00DB34AD">
            <w:pPr>
              <w:rPr>
                <w:rFonts w:ascii="Helvetica" w:hAnsi="Helvetica"/>
                <w:sz w:val="22"/>
                <w:szCs w:val="22"/>
              </w:rPr>
            </w:pPr>
            <w:r w:rsidRPr="00644274">
              <w:rPr>
                <w:rFonts w:ascii="Helvetica" w:hAnsi="Helvetica" w:cs="Times New Roman"/>
                <w:sz w:val="22"/>
                <w:szCs w:val="22"/>
              </w:rPr>
              <w:t>5’-</w:t>
            </w:r>
            <w:r w:rsidRPr="00644274">
              <w:t xml:space="preserve"> </w:t>
            </w:r>
            <w:r w:rsidRPr="00644274">
              <w:rPr>
                <w:rFonts w:ascii="Helvetica" w:hAnsi="Helvetica" w:cs="Times New Roman"/>
                <w:sz w:val="22"/>
                <w:szCs w:val="22"/>
              </w:rPr>
              <w:t>CACAGCCTGCAGACACAACTC</w:t>
            </w:r>
          </w:p>
        </w:tc>
        <w:tc>
          <w:tcPr>
            <w:tcW w:w="4500" w:type="dxa"/>
          </w:tcPr>
          <w:p w14:paraId="3E5FEAA8" w14:textId="60994B38" w:rsidR="009E4B20" w:rsidRPr="00644274" w:rsidRDefault="009E4B20" w:rsidP="00DB34A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 New Roman"/>
                <w:sz w:val="22"/>
                <w:szCs w:val="22"/>
              </w:rPr>
            </w:pPr>
            <w:r w:rsidRPr="00644274">
              <w:rPr>
                <w:rFonts w:ascii="Helvetica" w:hAnsi="Helvetica" w:cs="Times New Roman"/>
                <w:sz w:val="22"/>
                <w:szCs w:val="22"/>
              </w:rPr>
              <w:t>5’-GGAGGCCAAACTGGCTTTGC</w:t>
            </w:r>
          </w:p>
        </w:tc>
      </w:tr>
      <w:tr w:rsidR="009E4B20" w:rsidRPr="00644274" w14:paraId="2E3352C8" w14:textId="77777777" w:rsidTr="00DB34AD">
        <w:tc>
          <w:tcPr>
            <w:tcW w:w="1350" w:type="dxa"/>
          </w:tcPr>
          <w:p w14:paraId="7B5DAB68" w14:textId="77777777" w:rsidR="009E4B20" w:rsidRPr="00644274" w:rsidRDefault="009E4B20" w:rsidP="00DB34AD">
            <w:pPr>
              <w:rPr>
                <w:rFonts w:ascii="Helvetica" w:hAnsi="Helvetica"/>
                <w:sz w:val="22"/>
                <w:szCs w:val="22"/>
              </w:rPr>
            </w:pPr>
            <w:r w:rsidRPr="00644274">
              <w:rPr>
                <w:rFonts w:ascii="Helvetica" w:hAnsi="Helvetica"/>
                <w:sz w:val="22"/>
                <w:szCs w:val="22"/>
              </w:rPr>
              <w:t>ANGPTL3</w:t>
            </w:r>
          </w:p>
        </w:tc>
        <w:tc>
          <w:tcPr>
            <w:tcW w:w="4500" w:type="dxa"/>
          </w:tcPr>
          <w:p w14:paraId="5385A4A6" w14:textId="013D4B70" w:rsidR="009E4B20" w:rsidRPr="00644274" w:rsidRDefault="009E4B20" w:rsidP="00DB3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44274">
              <w:rPr>
                <w:rFonts w:ascii="Helvetica" w:hAnsi="Helvetica" w:cs="Times New Roman"/>
                <w:sz w:val="22"/>
                <w:szCs w:val="22"/>
              </w:rPr>
              <w:t>5’-</w:t>
            </w:r>
            <w:r w:rsidRPr="00644274">
              <w:t xml:space="preserve"> </w:t>
            </w:r>
            <w:r w:rsidR="00933900" w:rsidRPr="00644274">
              <w:rPr>
                <w:rFonts w:ascii="Helvetica" w:hAnsi="Helvetica" w:cs="Times New Roman"/>
                <w:sz w:val="22"/>
                <w:szCs w:val="22"/>
              </w:rPr>
              <w:t>CCTGAAACTCCAGAACACCCAG</w:t>
            </w:r>
          </w:p>
        </w:tc>
        <w:tc>
          <w:tcPr>
            <w:tcW w:w="4500" w:type="dxa"/>
          </w:tcPr>
          <w:p w14:paraId="490A60E0" w14:textId="57391C5A" w:rsidR="009E4B20" w:rsidRPr="00644274" w:rsidRDefault="009E4B20" w:rsidP="00DB34A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 New Roman"/>
                <w:sz w:val="22"/>
                <w:szCs w:val="22"/>
              </w:rPr>
            </w:pPr>
            <w:r w:rsidRPr="00644274">
              <w:rPr>
                <w:rFonts w:ascii="Helvetica" w:hAnsi="Helvetica" w:cs="Times New Roman"/>
                <w:sz w:val="22"/>
                <w:szCs w:val="22"/>
              </w:rPr>
              <w:t>5’-</w:t>
            </w:r>
            <w:r w:rsidRPr="00644274">
              <w:t xml:space="preserve"> </w:t>
            </w:r>
            <w:r w:rsidR="00933900" w:rsidRPr="00644274">
              <w:rPr>
                <w:rFonts w:ascii="Helvetica" w:hAnsi="Helvetica" w:cs="Times New Roman"/>
                <w:sz w:val="22"/>
                <w:szCs w:val="22"/>
              </w:rPr>
              <w:t>TTCCACGGTCTGGAGAAGGTCT</w:t>
            </w:r>
          </w:p>
        </w:tc>
      </w:tr>
      <w:tr w:rsidR="009E4B20" w:rsidRPr="00644274" w14:paraId="434CE6DF" w14:textId="77777777" w:rsidTr="00DB34AD">
        <w:tc>
          <w:tcPr>
            <w:tcW w:w="1350" w:type="dxa"/>
          </w:tcPr>
          <w:p w14:paraId="01FBA198" w14:textId="77777777" w:rsidR="009E4B20" w:rsidRPr="00644274" w:rsidRDefault="009E4B20" w:rsidP="00DB34AD">
            <w:pPr>
              <w:rPr>
                <w:rFonts w:ascii="Helvetica" w:hAnsi="Helvetica"/>
                <w:sz w:val="22"/>
                <w:szCs w:val="22"/>
              </w:rPr>
            </w:pPr>
            <w:r w:rsidRPr="00644274">
              <w:rPr>
                <w:rFonts w:ascii="Helvetica" w:hAnsi="Helvetica"/>
                <w:sz w:val="22"/>
                <w:szCs w:val="22"/>
              </w:rPr>
              <w:t>ANGPTL8</w:t>
            </w:r>
          </w:p>
        </w:tc>
        <w:tc>
          <w:tcPr>
            <w:tcW w:w="4500" w:type="dxa"/>
          </w:tcPr>
          <w:p w14:paraId="2D72FD04" w14:textId="144C5C06" w:rsidR="009E4B20" w:rsidRPr="00644274" w:rsidRDefault="009E4B20" w:rsidP="00DB3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44274">
              <w:rPr>
                <w:rFonts w:ascii="Helvetica" w:hAnsi="Helvetica" w:cs="Times New Roman"/>
                <w:sz w:val="22"/>
                <w:szCs w:val="22"/>
              </w:rPr>
              <w:t>5’- CAGAAGGTGCTACGGGACAG</w:t>
            </w:r>
          </w:p>
        </w:tc>
        <w:tc>
          <w:tcPr>
            <w:tcW w:w="4500" w:type="dxa"/>
          </w:tcPr>
          <w:p w14:paraId="2F615028" w14:textId="1CABAC2E" w:rsidR="009E4B20" w:rsidRPr="00644274" w:rsidRDefault="009E4B20" w:rsidP="00DB34A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 New Roman"/>
                <w:sz w:val="22"/>
                <w:szCs w:val="22"/>
              </w:rPr>
            </w:pPr>
            <w:r w:rsidRPr="00644274">
              <w:rPr>
                <w:rFonts w:ascii="Helvetica" w:hAnsi="Helvetica" w:cs="Times New Roman"/>
                <w:sz w:val="22"/>
                <w:szCs w:val="22"/>
              </w:rPr>
              <w:t>5’-</w:t>
            </w:r>
            <w:r w:rsidRPr="00644274">
              <w:t xml:space="preserve"> </w:t>
            </w:r>
            <w:r w:rsidRPr="00644274">
              <w:rPr>
                <w:rFonts w:ascii="Helvetica" w:hAnsi="Helvetica" w:cs="Times New Roman"/>
                <w:sz w:val="22"/>
                <w:szCs w:val="22"/>
              </w:rPr>
              <w:t>AAATTCTCGGTAGGCAGGGC</w:t>
            </w:r>
          </w:p>
        </w:tc>
      </w:tr>
      <w:tr w:rsidR="009E4B20" w:rsidRPr="00E3012C" w14:paraId="1EE3F82A" w14:textId="77777777" w:rsidTr="00DB34AD">
        <w:trPr>
          <w:trHeight w:val="251"/>
        </w:trPr>
        <w:tc>
          <w:tcPr>
            <w:tcW w:w="1350" w:type="dxa"/>
          </w:tcPr>
          <w:p w14:paraId="3A3A0869" w14:textId="4725C307" w:rsidR="009E4B20" w:rsidRPr="00644274" w:rsidRDefault="00BB3D64" w:rsidP="00DB34AD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L-1</w:t>
            </w:r>
            <w:r w:rsidRPr="0047019E">
              <w:rPr>
                <w:rFonts w:ascii="Helvetica" w:eastAsia="Times New Roman" w:hAnsi="Helvetica" w:cs="Times New Roman"/>
                <w:sz w:val="22"/>
                <w:szCs w:val="22"/>
              </w:rPr>
              <w:t>β</w:t>
            </w:r>
          </w:p>
        </w:tc>
        <w:tc>
          <w:tcPr>
            <w:tcW w:w="4500" w:type="dxa"/>
          </w:tcPr>
          <w:p w14:paraId="5F616A80" w14:textId="6ED5E2D9" w:rsidR="009E4B20" w:rsidRPr="00644274" w:rsidRDefault="00BB3D64" w:rsidP="00DB34AD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BB3D64">
              <w:rPr>
                <w:rFonts w:ascii="Helvetica" w:eastAsia="Times New Roman" w:hAnsi="Helvetica" w:cs="Times New Roman"/>
                <w:sz w:val="22"/>
                <w:szCs w:val="22"/>
              </w:rPr>
              <w:t>CCACAGACCTTCCAGGAGAATG</w:t>
            </w:r>
          </w:p>
        </w:tc>
        <w:tc>
          <w:tcPr>
            <w:tcW w:w="4500" w:type="dxa"/>
          </w:tcPr>
          <w:p w14:paraId="373F9FD8" w14:textId="2823880A" w:rsidR="009E4B20" w:rsidRPr="00644274" w:rsidRDefault="00BB3D64" w:rsidP="00DB34AD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BB3D64">
              <w:rPr>
                <w:rFonts w:ascii="Helvetica" w:eastAsia="Times New Roman" w:hAnsi="Helvetica" w:cs="Times New Roman"/>
                <w:sz w:val="22"/>
                <w:szCs w:val="22"/>
              </w:rPr>
              <w:t>GTGCAGTTCAGTGATCGTACAGG</w:t>
            </w:r>
          </w:p>
        </w:tc>
      </w:tr>
      <w:tr w:rsidR="00BB3D64" w:rsidRPr="00E3012C" w14:paraId="214E0812" w14:textId="77777777" w:rsidTr="00DB34AD">
        <w:trPr>
          <w:trHeight w:val="251"/>
        </w:trPr>
        <w:tc>
          <w:tcPr>
            <w:tcW w:w="1350" w:type="dxa"/>
          </w:tcPr>
          <w:p w14:paraId="645240E9" w14:textId="78E27BC6" w:rsidR="00BB3D64" w:rsidRPr="00644274" w:rsidRDefault="00BB3D64" w:rsidP="00DB34AD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L-6</w:t>
            </w:r>
          </w:p>
        </w:tc>
        <w:tc>
          <w:tcPr>
            <w:tcW w:w="4500" w:type="dxa"/>
          </w:tcPr>
          <w:p w14:paraId="4291150B" w14:textId="5519EFC2" w:rsidR="00BB3D64" w:rsidRPr="00644274" w:rsidRDefault="00BB3D64" w:rsidP="00DB34AD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BB3D64">
              <w:rPr>
                <w:rFonts w:ascii="Helvetica" w:eastAsia="Times New Roman" w:hAnsi="Helvetica" w:cs="Times New Roman"/>
                <w:sz w:val="22"/>
                <w:szCs w:val="22"/>
              </w:rPr>
              <w:t>AGACAGCCACTCACCTCTTCAG</w:t>
            </w:r>
          </w:p>
        </w:tc>
        <w:tc>
          <w:tcPr>
            <w:tcW w:w="4500" w:type="dxa"/>
          </w:tcPr>
          <w:p w14:paraId="52E11E23" w14:textId="24D49268" w:rsidR="00BB3D64" w:rsidRPr="00644274" w:rsidRDefault="00BB3D64" w:rsidP="00DB34AD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BB3D64">
              <w:rPr>
                <w:rFonts w:ascii="Helvetica" w:eastAsia="Times New Roman" w:hAnsi="Helvetica" w:cs="Times New Roman"/>
                <w:sz w:val="22"/>
                <w:szCs w:val="22"/>
              </w:rPr>
              <w:t>TTCTGCCAGTGCCTCTTTGCTG</w:t>
            </w:r>
          </w:p>
        </w:tc>
      </w:tr>
      <w:tr w:rsidR="00BB3D64" w:rsidRPr="00E3012C" w14:paraId="6BF6FA90" w14:textId="77777777" w:rsidTr="00DB34AD">
        <w:trPr>
          <w:trHeight w:val="251"/>
        </w:trPr>
        <w:tc>
          <w:tcPr>
            <w:tcW w:w="1350" w:type="dxa"/>
          </w:tcPr>
          <w:p w14:paraId="64F71A90" w14:textId="21817E85" w:rsidR="00BB3D64" w:rsidRPr="00644274" w:rsidRDefault="00BB3D64" w:rsidP="00DB34AD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NF</w:t>
            </w:r>
            <w:r w:rsidRPr="00595C72">
              <w:rPr>
                <w:rFonts w:ascii="Helvetica" w:eastAsia="Times New Roman" w:hAnsi="Helvetica" w:cs="Arial"/>
                <w:bCs/>
                <w:color w:val="222222"/>
                <w:sz w:val="22"/>
                <w:szCs w:val="22"/>
                <w:shd w:val="clear" w:color="auto" w:fill="FFFFFF"/>
              </w:rPr>
              <w:t>α</w:t>
            </w:r>
          </w:p>
        </w:tc>
        <w:tc>
          <w:tcPr>
            <w:tcW w:w="4500" w:type="dxa"/>
          </w:tcPr>
          <w:p w14:paraId="76C2F774" w14:textId="3215739A" w:rsidR="00BB3D64" w:rsidRPr="00644274" w:rsidRDefault="00BB3D64" w:rsidP="00DB34AD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BB3D64">
              <w:rPr>
                <w:rFonts w:ascii="Helvetica" w:eastAsia="Times New Roman" w:hAnsi="Helvetica" w:cs="Times New Roman"/>
                <w:sz w:val="22"/>
                <w:szCs w:val="22"/>
              </w:rPr>
              <w:t>CTCTTCTGCCTGCTGCACTTTG</w:t>
            </w:r>
          </w:p>
        </w:tc>
        <w:tc>
          <w:tcPr>
            <w:tcW w:w="4500" w:type="dxa"/>
          </w:tcPr>
          <w:p w14:paraId="309C019F" w14:textId="103CAB3F" w:rsidR="00BB3D64" w:rsidRPr="00644274" w:rsidRDefault="00BB3D64" w:rsidP="00DB34AD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5’-</w:t>
            </w:r>
            <w:r w:rsidRPr="00BB3D64">
              <w:rPr>
                <w:rFonts w:ascii="Helvetica" w:eastAsia="Times New Roman" w:hAnsi="Helvetica" w:cs="Times New Roman"/>
                <w:sz w:val="22"/>
                <w:szCs w:val="22"/>
              </w:rPr>
              <w:t>ATGGGCTACAGGCTTGTCACTC</w:t>
            </w:r>
          </w:p>
        </w:tc>
      </w:tr>
      <w:tr w:rsidR="00BB3D64" w:rsidRPr="00E3012C" w14:paraId="2FFFDBDD" w14:textId="77777777" w:rsidTr="00DB34AD">
        <w:trPr>
          <w:trHeight w:val="251"/>
        </w:trPr>
        <w:tc>
          <w:tcPr>
            <w:tcW w:w="1350" w:type="dxa"/>
          </w:tcPr>
          <w:p w14:paraId="3016C355" w14:textId="30761DA4" w:rsidR="00BB3D64" w:rsidRPr="00644274" w:rsidRDefault="00BB3D64" w:rsidP="00BB3D64">
            <w:pPr>
              <w:rPr>
                <w:rFonts w:ascii="Helvetica" w:hAnsi="Helvetica"/>
                <w:sz w:val="22"/>
                <w:szCs w:val="22"/>
              </w:rPr>
            </w:pPr>
            <w:r w:rsidRPr="00644274">
              <w:rPr>
                <w:rFonts w:ascii="Helvetica" w:hAnsi="Helvetica"/>
                <w:sz w:val="22"/>
                <w:szCs w:val="22"/>
              </w:rPr>
              <w:t>18S</w:t>
            </w:r>
          </w:p>
        </w:tc>
        <w:tc>
          <w:tcPr>
            <w:tcW w:w="4500" w:type="dxa"/>
          </w:tcPr>
          <w:p w14:paraId="7450597C" w14:textId="3E5BF691" w:rsidR="00BB3D64" w:rsidRPr="00644274" w:rsidRDefault="00BB3D64" w:rsidP="00BB3D6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44274">
              <w:rPr>
                <w:rFonts w:ascii="Helvetica" w:eastAsia="Times New Roman" w:hAnsi="Helvetica" w:cs="Times New Roman"/>
                <w:sz w:val="22"/>
                <w:szCs w:val="22"/>
              </w:rPr>
              <w:t>5’</w:t>
            </w:r>
            <w:r w:rsidRPr="0064427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- CAGCCACCCGAGATTGAGCA</w:t>
            </w:r>
          </w:p>
        </w:tc>
        <w:tc>
          <w:tcPr>
            <w:tcW w:w="4500" w:type="dxa"/>
          </w:tcPr>
          <w:p w14:paraId="4985E06F" w14:textId="690EF848" w:rsidR="00BB3D64" w:rsidRPr="00644274" w:rsidRDefault="00BB3D64" w:rsidP="00BB3D6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44274">
              <w:rPr>
                <w:rFonts w:ascii="Helvetica" w:eastAsia="Times New Roman" w:hAnsi="Helvetica" w:cs="Times New Roman"/>
                <w:sz w:val="22"/>
                <w:szCs w:val="22"/>
              </w:rPr>
              <w:t>5’- TAGTAGCGACGGGCGGTGTG</w:t>
            </w:r>
          </w:p>
        </w:tc>
      </w:tr>
    </w:tbl>
    <w:p w14:paraId="01E7A39D" w14:textId="77777777" w:rsidR="009E4B20" w:rsidRDefault="009E4B20"/>
    <w:sectPr w:rsidR="009E4B20" w:rsidSect="00457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@Arial Unicode MS">
    <w:panose1 w:val="020B0604020202020204"/>
    <w:charset w:val="8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F8E"/>
    <w:rsid w:val="00011FCA"/>
    <w:rsid w:val="00032F43"/>
    <w:rsid w:val="00035697"/>
    <w:rsid w:val="000401BB"/>
    <w:rsid w:val="00057851"/>
    <w:rsid w:val="0006329D"/>
    <w:rsid w:val="00066A8B"/>
    <w:rsid w:val="00076C92"/>
    <w:rsid w:val="00080D4E"/>
    <w:rsid w:val="00085E8A"/>
    <w:rsid w:val="000915A3"/>
    <w:rsid w:val="000A1CEC"/>
    <w:rsid w:val="000C3036"/>
    <w:rsid w:val="000C4D6D"/>
    <w:rsid w:val="000D228F"/>
    <w:rsid w:val="000E0CB8"/>
    <w:rsid w:val="000E5F3C"/>
    <w:rsid w:val="001116E1"/>
    <w:rsid w:val="00117BD1"/>
    <w:rsid w:val="0012176C"/>
    <w:rsid w:val="00126AB2"/>
    <w:rsid w:val="0013099B"/>
    <w:rsid w:val="001320BB"/>
    <w:rsid w:val="00133830"/>
    <w:rsid w:val="0013764F"/>
    <w:rsid w:val="001447D9"/>
    <w:rsid w:val="0015310B"/>
    <w:rsid w:val="00163134"/>
    <w:rsid w:val="00164CB3"/>
    <w:rsid w:val="00175511"/>
    <w:rsid w:val="001928AF"/>
    <w:rsid w:val="001A40AA"/>
    <w:rsid w:val="001B5A8F"/>
    <w:rsid w:val="001C47D7"/>
    <w:rsid w:val="001D4A7E"/>
    <w:rsid w:val="001E215D"/>
    <w:rsid w:val="00201D9F"/>
    <w:rsid w:val="0020269A"/>
    <w:rsid w:val="00210575"/>
    <w:rsid w:val="00213031"/>
    <w:rsid w:val="00220D68"/>
    <w:rsid w:val="002375FE"/>
    <w:rsid w:val="00250D3C"/>
    <w:rsid w:val="00262753"/>
    <w:rsid w:val="00270288"/>
    <w:rsid w:val="00271448"/>
    <w:rsid w:val="002757FD"/>
    <w:rsid w:val="00281025"/>
    <w:rsid w:val="00294C59"/>
    <w:rsid w:val="002966C0"/>
    <w:rsid w:val="002C43C1"/>
    <w:rsid w:val="002C6736"/>
    <w:rsid w:val="002D47FE"/>
    <w:rsid w:val="002E1082"/>
    <w:rsid w:val="002E1C04"/>
    <w:rsid w:val="002E2D70"/>
    <w:rsid w:val="002F08B8"/>
    <w:rsid w:val="002F41EF"/>
    <w:rsid w:val="002F5671"/>
    <w:rsid w:val="003055A4"/>
    <w:rsid w:val="0031637E"/>
    <w:rsid w:val="00316642"/>
    <w:rsid w:val="00327BC4"/>
    <w:rsid w:val="00330970"/>
    <w:rsid w:val="00331ACB"/>
    <w:rsid w:val="00332849"/>
    <w:rsid w:val="00343E12"/>
    <w:rsid w:val="00355C2D"/>
    <w:rsid w:val="00363753"/>
    <w:rsid w:val="00380813"/>
    <w:rsid w:val="0038296F"/>
    <w:rsid w:val="003857D5"/>
    <w:rsid w:val="00395C8E"/>
    <w:rsid w:val="003A0D3B"/>
    <w:rsid w:val="003A26E9"/>
    <w:rsid w:val="003C5974"/>
    <w:rsid w:val="003D1BEA"/>
    <w:rsid w:val="003E2E88"/>
    <w:rsid w:val="003E3271"/>
    <w:rsid w:val="003E796A"/>
    <w:rsid w:val="003F0332"/>
    <w:rsid w:val="003F3CCF"/>
    <w:rsid w:val="004009B3"/>
    <w:rsid w:val="00404DCC"/>
    <w:rsid w:val="00415307"/>
    <w:rsid w:val="0042051E"/>
    <w:rsid w:val="0042085A"/>
    <w:rsid w:val="00423659"/>
    <w:rsid w:val="004356FC"/>
    <w:rsid w:val="00437606"/>
    <w:rsid w:val="00440C0C"/>
    <w:rsid w:val="00450365"/>
    <w:rsid w:val="004563D2"/>
    <w:rsid w:val="00457DF1"/>
    <w:rsid w:val="00460B02"/>
    <w:rsid w:val="004642C2"/>
    <w:rsid w:val="0047019E"/>
    <w:rsid w:val="00481C81"/>
    <w:rsid w:val="00483F59"/>
    <w:rsid w:val="004A1699"/>
    <w:rsid w:val="004A47C9"/>
    <w:rsid w:val="004B38D2"/>
    <w:rsid w:val="004D51CA"/>
    <w:rsid w:val="004E2DE1"/>
    <w:rsid w:val="004E506C"/>
    <w:rsid w:val="004E78BB"/>
    <w:rsid w:val="004F4ED1"/>
    <w:rsid w:val="00503DC6"/>
    <w:rsid w:val="00504899"/>
    <w:rsid w:val="00505BE6"/>
    <w:rsid w:val="0052101E"/>
    <w:rsid w:val="00526345"/>
    <w:rsid w:val="00532159"/>
    <w:rsid w:val="005346A9"/>
    <w:rsid w:val="005400A9"/>
    <w:rsid w:val="00542726"/>
    <w:rsid w:val="005439FE"/>
    <w:rsid w:val="0055162A"/>
    <w:rsid w:val="005642CE"/>
    <w:rsid w:val="005827BD"/>
    <w:rsid w:val="005904B8"/>
    <w:rsid w:val="00595C72"/>
    <w:rsid w:val="00597702"/>
    <w:rsid w:val="005B4171"/>
    <w:rsid w:val="005B514F"/>
    <w:rsid w:val="005D33BF"/>
    <w:rsid w:val="005D388A"/>
    <w:rsid w:val="005E46C8"/>
    <w:rsid w:val="006010D8"/>
    <w:rsid w:val="00613E26"/>
    <w:rsid w:val="00616A65"/>
    <w:rsid w:val="006416F2"/>
    <w:rsid w:val="00644274"/>
    <w:rsid w:val="006453FE"/>
    <w:rsid w:val="006458A3"/>
    <w:rsid w:val="00663D4B"/>
    <w:rsid w:val="00665CAE"/>
    <w:rsid w:val="00672FF6"/>
    <w:rsid w:val="00682F2A"/>
    <w:rsid w:val="0069074D"/>
    <w:rsid w:val="00692E01"/>
    <w:rsid w:val="006939D4"/>
    <w:rsid w:val="006962F3"/>
    <w:rsid w:val="00697DF0"/>
    <w:rsid w:val="006A6020"/>
    <w:rsid w:val="006B4621"/>
    <w:rsid w:val="006B6EFD"/>
    <w:rsid w:val="006C18D6"/>
    <w:rsid w:val="006D0072"/>
    <w:rsid w:val="006D2405"/>
    <w:rsid w:val="006F5DC0"/>
    <w:rsid w:val="006F7951"/>
    <w:rsid w:val="007232BC"/>
    <w:rsid w:val="00723875"/>
    <w:rsid w:val="0073432B"/>
    <w:rsid w:val="00736467"/>
    <w:rsid w:val="00742052"/>
    <w:rsid w:val="007422D5"/>
    <w:rsid w:val="0075250A"/>
    <w:rsid w:val="007552A7"/>
    <w:rsid w:val="00760750"/>
    <w:rsid w:val="00761029"/>
    <w:rsid w:val="00763D5C"/>
    <w:rsid w:val="00770954"/>
    <w:rsid w:val="00791B94"/>
    <w:rsid w:val="007B02CD"/>
    <w:rsid w:val="007B0A72"/>
    <w:rsid w:val="007B50DE"/>
    <w:rsid w:val="007C0D0A"/>
    <w:rsid w:val="007C3B4F"/>
    <w:rsid w:val="007C4A4E"/>
    <w:rsid w:val="007D3BD8"/>
    <w:rsid w:val="007D45A2"/>
    <w:rsid w:val="0080175C"/>
    <w:rsid w:val="00812E5D"/>
    <w:rsid w:val="008204F9"/>
    <w:rsid w:val="00821E65"/>
    <w:rsid w:val="008225FA"/>
    <w:rsid w:val="008265CB"/>
    <w:rsid w:val="00826C2B"/>
    <w:rsid w:val="00837A81"/>
    <w:rsid w:val="008474BE"/>
    <w:rsid w:val="008507E2"/>
    <w:rsid w:val="00853804"/>
    <w:rsid w:val="00860DF9"/>
    <w:rsid w:val="008730E4"/>
    <w:rsid w:val="0087393E"/>
    <w:rsid w:val="008828C2"/>
    <w:rsid w:val="00890229"/>
    <w:rsid w:val="00897FE1"/>
    <w:rsid w:val="008A0227"/>
    <w:rsid w:val="008A5F00"/>
    <w:rsid w:val="008C0D9C"/>
    <w:rsid w:val="008C3DFF"/>
    <w:rsid w:val="008D059B"/>
    <w:rsid w:val="008D0FCC"/>
    <w:rsid w:val="008D659B"/>
    <w:rsid w:val="008E79FB"/>
    <w:rsid w:val="00902407"/>
    <w:rsid w:val="009060AA"/>
    <w:rsid w:val="00910CCB"/>
    <w:rsid w:val="00916857"/>
    <w:rsid w:val="00917F8E"/>
    <w:rsid w:val="0092002E"/>
    <w:rsid w:val="00922906"/>
    <w:rsid w:val="00933900"/>
    <w:rsid w:val="00944A86"/>
    <w:rsid w:val="00961C3F"/>
    <w:rsid w:val="009664B9"/>
    <w:rsid w:val="0097018B"/>
    <w:rsid w:val="00982ED7"/>
    <w:rsid w:val="00991D9C"/>
    <w:rsid w:val="009B1173"/>
    <w:rsid w:val="009B36E3"/>
    <w:rsid w:val="009B45FB"/>
    <w:rsid w:val="009C19E0"/>
    <w:rsid w:val="009E1D76"/>
    <w:rsid w:val="009E4016"/>
    <w:rsid w:val="009E48FE"/>
    <w:rsid w:val="009E4B20"/>
    <w:rsid w:val="009E6A6D"/>
    <w:rsid w:val="009F51E2"/>
    <w:rsid w:val="00A039F5"/>
    <w:rsid w:val="00A14D0E"/>
    <w:rsid w:val="00A2277E"/>
    <w:rsid w:val="00A30596"/>
    <w:rsid w:val="00A67200"/>
    <w:rsid w:val="00A87B1E"/>
    <w:rsid w:val="00AA7475"/>
    <w:rsid w:val="00AB19FD"/>
    <w:rsid w:val="00AC50BA"/>
    <w:rsid w:val="00AC77E3"/>
    <w:rsid w:val="00AD2345"/>
    <w:rsid w:val="00AD2589"/>
    <w:rsid w:val="00B00EC9"/>
    <w:rsid w:val="00B012C7"/>
    <w:rsid w:val="00B04758"/>
    <w:rsid w:val="00B16A88"/>
    <w:rsid w:val="00B203C1"/>
    <w:rsid w:val="00B2550C"/>
    <w:rsid w:val="00B3631B"/>
    <w:rsid w:val="00B6109B"/>
    <w:rsid w:val="00B7783C"/>
    <w:rsid w:val="00B84770"/>
    <w:rsid w:val="00B877A7"/>
    <w:rsid w:val="00B960F8"/>
    <w:rsid w:val="00BA7295"/>
    <w:rsid w:val="00BB3D64"/>
    <w:rsid w:val="00BC3031"/>
    <w:rsid w:val="00BE3A7F"/>
    <w:rsid w:val="00BF1EAD"/>
    <w:rsid w:val="00C0149E"/>
    <w:rsid w:val="00C058DA"/>
    <w:rsid w:val="00C1253F"/>
    <w:rsid w:val="00C17A5D"/>
    <w:rsid w:val="00C2067D"/>
    <w:rsid w:val="00C21EC8"/>
    <w:rsid w:val="00C25BAA"/>
    <w:rsid w:val="00C27431"/>
    <w:rsid w:val="00C375C5"/>
    <w:rsid w:val="00C37636"/>
    <w:rsid w:val="00C411DD"/>
    <w:rsid w:val="00C631D6"/>
    <w:rsid w:val="00C75A8C"/>
    <w:rsid w:val="00C90B7B"/>
    <w:rsid w:val="00C91DAA"/>
    <w:rsid w:val="00CA49F5"/>
    <w:rsid w:val="00CB74D0"/>
    <w:rsid w:val="00CC27D5"/>
    <w:rsid w:val="00CF6878"/>
    <w:rsid w:val="00D33786"/>
    <w:rsid w:val="00D7558F"/>
    <w:rsid w:val="00D81249"/>
    <w:rsid w:val="00D82725"/>
    <w:rsid w:val="00D82C30"/>
    <w:rsid w:val="00DA3522"/>
    <w:rsid w:val="00DA509E"/>
    <w:rsid w:val="00DA7BD7"/>
    <w:rsid w:val="00DC039C"/>
    <w:rsid w:val="00DD76C7"/>
    <w:rsid w:val="00DF2BD4"/>
    <w:rsid w:val="00E11501"/>
    <w:rsid w:val="00E12BB3"/>
    <w:rsid w:val="00E14597"/>
    <w:rsid w:val="00E23975"/>
    <w:rsid w:val="00E3012C"/>
    <w:rsid w:val="00E4345E"/>
    <w:rsid w:val="00E46370"/>
    <w:rsid w:val="00E501A6"/>
    <w:rsid w:val="00E511FA"/>
    <w:rsid w:val="00E55CC7"/>
    <w:rsid w:val="00E637AB"/>
    <w:rsid w:val="00E65F0B"/>
    <w:rsid w:val="00E811E6"/>
    <w:rsid w:val="00EA3C01"/>
    <w:rsid w:val="00EB6ED0"/>
    <w:rsid w:val="00EB7318"/>
    <w:rsid w:val="00EC205D"/>
    <w:rsid w:val="00EE2D80"/>
    <w:rsid w:val="00EE2DC6"/>
    <w:rsid w:val="00F05F1D"/>
    <w:rsid w:val="00F06CD6"/>
    <w:rsid w:val="00F12244"/>
    <w:rsid w:val="00F13091"/>
    <w:rsid w:val="00F14452"/>
    <w:rsid w:val="00F14B2C"/>
    <w:rsid w:val="00F1661D"/>
    <w:rsid w:val="00F41573"/>
    <w:rsid w:val="00F575BF"/>
    <w:rsid w:val="00F67E7E"/>
    <w:rsid w:val="00F7250D"/>
    <w:rsid w:val="00F73B9B"/>
    <w:rsid w:val="00F741B4"/>
    <w:rsid w:val="00F744F9"/>
    <w:rsid w:val="00F75D4B"/>
    <w:rsid w:val="00F774D3"/>
    <w:rsid w:val="00F905D5"/>
    <w:rsid w:val="00FA505C"/>
    <w:rsid w:val="00FB1BC2"/>
    <w:rsid w:val="00FB63BF"/>
    <w:rsid w:val="00FB655F"/>
    <w:rsid w:val="00FD4494"/>
    <w:rsid w:val="00FD5000"/>
    <w:rsid w:val="00FE2853"/>
    <w:rsid w:val="00FE3679"/>
    <w:rsid w:val="00FE6049"/>
    <w:rsid w:val="00FE6F3E"/>
    <w:rsid w:val="00FF21D3"/>
    <w:rsid w:val="00FF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F06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71BC292A-8904-7247-ABE4-8153E783C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rivastava, Swayam</cp:lastModifiedBy>
  <cp:revision>23</cp:revision>
  <dcterms:created xsi:type="dcterms:W3CDTF">2019-12-27T21:17:00Z</dcterms:created>
  <dcterms:modified xsi:type="dcterms:W3CDTF">2024-10-03T16:44:00Z</dcterms:modified>
</cp:coreProperties>
</file>